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bookmarkStart w:id="0" w:name="_GoBack"/>
      <w:bookmarkEnd w:id="0"/>
      <w:r w:rsidRPr="00D339A4">
        <w:rPr>
          <w:rFonts w:ascii="함초롬바탕" w:eastAsia="함초롬바탕" w:hAnsi="함초롬바탕" w:cs="함초롬바탕" w:hint="eastAsia"/>
          <w:b/>
          <w:bCs/>
          <w:color w:val="000000"/>
          <w:kern w:val="0"/>
          <w:sz w:val="24"/>
          <w:szCs w:val="24"/>
        </w:rPr>
        <w:t>환자안전사건 소통하기 인식 등에 관한 설문조사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D339A4" w:rsidRPr="00D339A4" w:rsidRDefault="00D339A4" w:rsidP="00D339A4">
      <w:pPr>
        <w:wordWrap/>
        <w:spacing w:after="0" w:line="276" w:lineRule="auto"/>
        <w:jc w:val="right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울산대학교병원 예방의학과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D339A4" w:rsidRPr="00D339A4" w:rsidTr="00D339A4">
        <w:trPr>
          <w:trHeight w:val="4736"/>
        </w:trPr>
        <w:tc>
          <w:tcPr>
            <w:tcW w:w="10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proofErr w:type="gramStart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안녕하십니까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  <w:proofErr w:type="gramEnd"/>
          </w:p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이번 설문조사에서는 우리나라의 환자안전 관련 문제에 대한 전반적인 인식과 더불어 환자안전의 수준을 높이는 것으로 알려진 환자안전사건 소통하기에 대하여 의료인들이 어떻게 생각하고 있는지 확인하고자 합니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.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이번 설문조사의 결과는 향후 환자안전사건 소통하기 도입 및 활용에 유용한 자료로 활용될 것입니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귀하의 개인정보가 유출되지 않도록 만전을 기하도록 하겠습니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.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이번 연구의 결과는 학술적 목적 이외에는 사용되지 않을 것이고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,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학술적 목적으로 사용하는 경우에도 개인정보를 확인할 수 없도록 익명화할 것입니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설문조사는 약 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  <w:r w:rsidR="003B3E11">
              <w:rPr>
                <w:rFonts w:ascii="함초롬바탕" w:eastAsia="함초롬바탕" w:hAnsi="굴림" w:cs="굴림" w:hint="eastAsia"/>
                <w:color w:val="000000"/>
                <w:kern w:val="0"/>
                <w:szCs w:val="20"/>
              </w:rPr>
              <w:t>0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분 정도 소요되고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,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설문을 모두 완료하신 분 중 휴대폰 번호를 남겨주신 분들에게는 커피 쿠폰 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매를 제공해드릴 예정입니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바쁘시더라도 잠시만 시간을 내어 협조해 주시면 큰 도움이 되겠습니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  <w:p w:rsidR="00D339A4" w:rsidRPr="00D339A4" w:rsidRDefault="00D339A4" w:rsidP="00D339A4">
            <w:pPr>
              <w:spacing w:after="0" w:line="276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  <w:p w:rsidR="00D339A4" w:rsidRPr="00D339A4" w:rsidRDefault="00D339A4" w:rsidP="00D339A4">
            <w:pPr>
              <w:wordWrap/>
              <w:spacing w:after="0" w:line="276" w:lineRule="auto"/>
              <w:jc w:val="righ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018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년 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0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월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D339A4" w:rsidRPr="00D339A4" w:rsidTr="00D339A4">
        <w:trPr>
          <w:trHeight w:val="256"/>
        </w:trPr>
        <w:tc>
          <w:tcPr>
            <w:tcW w:w="10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Cs w:val="20"/>
              </w:rPr>
              <w:t>환자안전사건 소통하기 인식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6"/>
        <w:gridCol w:w="1389"/>
        <w:gridCol w:w="1038"/>
        <w:gridCol w:w="953"/>
        <w:gridCol w:w="1084"/>
      </w:tblGrid>
      <w:tr w:rsidR="00D339A4" w:rsidRPr="00D339A4" w:rsidTr="00D339A4">
        <w:trPr>
          <w:trHeight w:val="576"/>
        </w:trPr>
        <w:tc>
          <w:tcPr>
            <w:tcW w:w="58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spacing w:after="0" w:line="276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1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의료오류의 심각성에 따른 환자안전사건 소통하기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전혀 동의하지 않음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하지 않음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매우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</w:tr>
      <w:tr w:rsidR="00D339A4" w:rsidRPr="00D339A4" w:rsidTr="00D339A4">
        <w:trPr>
          <w:trHeight w:val="576"/>
        </w:trPr>
        <w:tc>
          <w:tcPr>
            <w:tcW w:w="58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1-1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심각한 의료오류가 발생한 경우 의사는 이 사실을 환자 및 보호자에게 알려야 한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8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1-2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가벼운 의료오류가 발생한 경우 의사는 이 사실을 환자 및 보호자에게 알려야 한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. 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8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1-3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환자에게 위해가 가해지지 않은 오류가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lastRenderedPageBreak/>
              <w:t>발생한 경우 의사는 이 사실을 환자 및 보호자에게 알려야 한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lastRenderedPageBreak/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34"/>
        <w:gridCol w:w="1423"/>
        <w:gridCol w:w="1072"/>
        <w:gridCol w:w="908"/>
        <w:gridCol w:w="993"/>
      </w:tblGrid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spacing w:after="0" w:line="276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관련 상황에 따른 환자안전사건 소통하기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전혀 동의하지 않음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하지 않음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매우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</w:tr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-1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 및 보호자가 설명을 잘 이해하지 못할 것이라고 의사가 판단한 경우에도 환자안전사건 소통하기를 해야 된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89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-2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 및 보호자가 환자안전사건을 알려고 하지 않을 것이라고 의사가 판단한 경우에도 환자안전사건 소통하기를 해야 된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89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-3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 및 보호자가 환자안전사건 발생을 알기가 힘들 것이라고 의사가 판단한 경우에도 환자안전사건 소통하기를 해야 된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89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-4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 및 보호자가 환자안전사건 발생을 알게 되면 환자 및 보호자에게 득이 될 것이 없다고 의사가 판단한 경우에도 환자안전사건 소통하기를 해야 한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-5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의사와 환자 간 이전 관계가 더 좋을수록 의사는 더 환자안전사건 소통하기를 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4"/>
        <w:gridCol w:w="1386"/>
        <w:gridCol w:w="1120"/>
        <w:gridCol w:w="866"/>
        <w:gridCol w:w="1124"/>
      </w:tblGrid>
      <w:tr w:rsidR="00D339A4" w:rsidRPr="00D339A4" w:rsidTr="00D339A4">
        <w:trPr>
          <w:trHeight w:val="576"/>
        </w:trPr>
        <w:tc>
          <w:tcPr>
            <w:tcW w:w="5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spacing w:after="0" w:line="276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3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의 효과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전혀 동의하지 않음</w:t>
            </w:r>
          </w:p>
        </w:tc>
        <w:tc>
          <w:tcPr>
            <w:tcW w:w="12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하지 않음</w:t>
            </w:r>
          </w:p>
        </w:tc>
        <w:tc>
          <w:tcPr>
            <w:tcW w:w="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매우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</w:tr>
      <w:tr w:rsidR="00D339A4" w:rsidRPr="00D339A4" w:rsidTr="00D339A4">
        <w:trPr>
          <w:trHeight w:val="576"/>
        </w:trPr>
        <w:tc>
          <w:tcPr>
            <w:tcW w:w="5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3-1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면 환자 및 보호자는 의사를 더 신뢰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3-2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는 의사를 주변 사람에게 더 추천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3-3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는 의사에게 다시 진료를 받을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lastRenderedPageBreak/>
              <w:t xml:space="preserve">3-4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는 의사가 더 좋은 의료를 제공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3-5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면 본인 스스로 환자안전 문제에 관심을 더 가질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,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8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3-6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면 의사의 죄의식이 감소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3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1"/>
        <w:gridCol w:w="1386"/>
        <w:gridCol w:w="1034"/>
        <w:gridCol w:w="952"/>
        <w:gridCol w:w="1037"/>
      </w:tblGrid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spacing w:after="0" w:line="276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4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의 장애물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전혀 동의하지 않음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하지 않음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매우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</w:tr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4-1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면 의료소송이 증가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4-2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면 의사의 명예가 실추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4-3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면 의사는 의료기관의 징계를 받게 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4-4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는 의사가 더 실력 없는 의사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4-5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하면 의사는 동료들의 비난을 받게 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9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4-6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의료계에서만 환자안전사건 소통하기를 요구하는 것은 무리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5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</w:tbl>
    <w:p w:rsidR="00D339A4" w:rsidRPr="00D339A4" w:rsidRDefault="00D339A4" w:rsidP="00D339A4">
      <w:pPr>
        <w:widowControl/>
        <w:wordWrap/>
        <w:autoSpaceDE/>
        <w:autoSpaceDN/>
        <w:spacing w:after="0" w:line="276" w:lineRule="auto"/>
        <w:jc w:val="left"/>
        <w:rPr>
          <w:rFonts w:ascii="굴림" w:eastAsia="굴림" w:hAnsi="굴림" w:cs="굴림"/>
          <w:vanish/>
          <w:kern w:val="0"/>
          <w:sz w:val="24"/>
          <w:szCs w:val="24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D339A4" w:rsidRPr="00D339A4" w:rsidTr="00D339A4">
        <w:trPr>
          <w:trHeight w:val="256"/>
        </w:trPr>
        <w:tc>
          <w:tcPr>
            <w:tcW w:w="10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Cs w:val="20"/>
              </w:rPr>
              <w:t>환자안전사건 소통하기 촉진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0"/>
        <w:gridCol w:w="1471"/>
        <w:gridCol w:w="991"/>
        <w:gridCol w:w="1081"/>
        <w:gridCol w:w="1037"/>
      </w:tblGrid>
      <w:tr w:rsidR="00D339A4" w:rsidRPr="00D339A4" w:rsidTr="00D339A4">
        <w:trPr>
          <w:trHeight w:val="633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1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 촉진 방법</w:t>
            </w:r>
          </w:p>
        </w:tc>
        <w:tc>
          <w:tcPr>
            <w:tcW w:w="16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전혀 동의하지 않음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하지 않음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매우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</w:tr>
      <w:tr w:rsidR="00D339A4" w:rsidRPr="00D339A4" w:rsidTr="00D339A4">
        <w:trPr>
          <w:trHeight w:val="633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1-1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위해서는 의사의 윤리 의식을 높일 필요가 있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313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1-2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교육하는 과정이 필요하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lastRenderedPageBreak/>
              <w:t xml:space="preserve">1-3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지원하는 의료기관 내 인력이 필요하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1-4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환자안전사건 소통하기를 위한 가이드라인 마련이 필요하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7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D339A4" w:rsidRPr="00D339A4" w:rsidTr="00D339A4">
        <w:trPr>
          <w:trHeight w:val="1650"/>
        </w:trPr>
        <w:tc>
          <w:tcPr>
            <w:tcW w:w="10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*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환자안전사건 소통하기를 위하여 몇몇 국가들에서는 의료인들이 그들의 실수를 환자에게 공개하고 사과하는 것에 대한 불이익을 없애주기 위한 </w:t>
            </w:r>
            <w:proofErr w:type="spellStart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사과법</w:t>
            </w:r>
            <w:proofErr w:type="spellEnd"/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(apology law)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을 도입하였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 1986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년 미국의 </w:t>
            </w:r>
            <w:proofErr w:type="spellStart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매사추세츠</w:t>
            </w:r>
            <w:proofErr w:type="spellEnd"/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(Massachusetts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주에서 </w:t>
            </w:r>
            <w:proofErr w:type="spellStart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사과법을</w:t>
            </w:r>
            <w:proofErr w:type="spellEnd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 처음 채택한 후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, 2009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년 기준 미국의 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6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개 주에서 </w:t>
            </w:r>
            <w:proofErr w:type="spellStart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사과법을</w:t>
            </w:r>
            <w:proofErr w:type="spellEnd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 시행하고 있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.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사과법의 주 내용은 의료인의 사과를 민사적 법적 책임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(civil liability)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에 대한 시인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(admission)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으로 간주하지 않는다는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.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나아가 일부 주에서는 환자안전사건 소통하기를 강제하는 법도 두고 있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64"/>
        <w:gridCol w:w="1508"/>
        <w:gridCol w:w="1157"/>
        <w:gridCol w:w="908"/>
        <w:gridCol w:w="993"/>
      </w:tblGrid>
      <w:tr w:rsidR="00D339A4" w:rsidRPr="00D339A4" w:rsidTr="00D339A4">
        <w:trPr>
          <w:trHeight w:val="576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) </w:t>
            </w:r>
            <w:proofErr w:type="spellStart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사과법</w:t>
            </w:r>
            <w:proofErr w:type="spellEnd"/>
          </w:p>
        </w:tc>
        <w:tc>
          <w:tcPr>
            <w:tcW w:w="16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전혀 동의하지 않음</w:t>
            </w:r>
          </w:p>
        </w:tc>
        <w:tc>
          <w:tcPr>
            <w:tcW w:w="13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하지 않음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FEFE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매우</w:t>
            </w:r>
          </w:p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동의함</w:t>
            </w:r>
          </w:p>
        </w:tc>
      </w:tr>
      <w:tr w:rsidR="00D339A4" w:rsidRPr="00D339A4" w:rsidTr="00D339A4">
        <w:trPr>
          <w:trHeight w:val="576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-1) </w:t>
            </w:r>
            <w:proofErr w:type="spellStart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사과법을</w:t>
            </w:r>
            <w:proofErr w:type="spellEnd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 제정하면 의사가 좀 더 환자안전사건 소통하기를 하게 될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-2) </w:t>
            </w:r>
            <w:proofErr w:type="spellStart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사과법은</w:t>
            </w:r>
            <w:proofErr w:type="spellEnd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 의료소송에서 환자의 입증 능력을 감소시킬 것이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256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-3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우리나라에서도 </w:t>
            </w:r>
            <w:proofErr w:type="spellStart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사과법을</w:t>
            </w:r>
            <w:proofErr w:type="spellEnd"/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 xml:space="preserve"> 제정하는 것을 찬성한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  <w:tr w:rsidR="00D339A4" w:rsidRPr="00D339A4" w:rsidTr="00D339A4">
        <w:trPr>
          <w:trHeight w:val="576"/>
        </w:trPr>
        <w:tc>
          <w:tcPr>
            <w:tcW w:w="5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 xml:space="preserve">2-4) </w:t>
            </w:r>
            <w:r w:rsidRPr="00D339A4">
              <w:rPr>
                <w:rFonts w:ascii="함초롬바탕" w:eastAsia="함초롬바탕" w:hAnsi="함초롬바탕" w:cs="함초롬바탕" w:hint="eastAsia"/>
                <w:color w:val="000000"/>
                <w:kern w:val="0"/>
                <w:szCs w:val="20"/>
              </w:rPr>
              <w:t>우리나라에서도 환자안전사건 소통하기를 강제하는 법을 제정하는 것을 찬성한다</w:t>
            </w: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68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4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굴림" w:cs="굴림"/>
                <w:color w:val="000000"/>
                <w:kern w:val="0"/>
                <w:szCs w:val="20"/>
              </w:rPr>
              <w:t>4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D339A4" w:rsidRPr="00D339A4" w:rsidTr="00D339A4">
        <w:trPr>
          <w:trHeight w:val="256"/>
        </w:trPr>
        <w:tc>
          <w:tcPr>
            <w:tcW w:w="106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39A4" w:rsidRPr="00D339A4" w:rsidRDefault="00D339A4" w:rsidP="00D339A4">
            <w:pPr>
              <w:wordWrap/>
              <w:spacing w:after="0" w:line="276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D339A4">
              <w:rPr>
                <w:rFonts w:ascii="함초롬바탕" w:eastAsia="함초롬바탕" w:hAnsi="함초롬바탕" w:cs="함초롬바탕" w:hint="eastAsia"/>
                <w:b/>
                <w:bCs/>
                <w:color w:val="000000"/>
                <w:kern w:val="0"/>
                <w:szCs w:val="20"/>
              </w:rPr>
              <w:t>인구사회학적 질문</w:t>
            </w:r>
          </w:p>
        </w:tc>
      </w:tr>
    </w:tbl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 xml:space="preserve">1. 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귀하의 성별은 무엇입니까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?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① 남성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② 여성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 xml:space="preserve">2. 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귀하의 연령대는 어떻게 되십니까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? (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만 연령 기준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)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 xml:space="preserve">① 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20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대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 xml:space="preserve">② 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30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대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lastRenderedPageBreak/>
        <w:t xml:space="preserve">③ 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40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대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 xml:space="preserve">④ 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50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대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 xml:space="preserve">⑤ 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60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대 이상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 xml:space="preserve">3. 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귀하의 경력은 어떻게 되십니까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? (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면허증 취득 후 기간 기준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)</w:t>
      </w:r>
    </w:p>
    <w:p w:rsidR="00D339A4" w:rsidRPr="00D339A4" w:rsidRDefault="00D339A4" w:rsidP="00D339A4">
      <w:pPr>
        <w:spacing w:after="0" w:line="276" w:lineRule="auto"/>
        <w:jc w:val="right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gramStart"/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 xml:space="preserve">( </w:t>
      </w:r>
      <w:r>
        <w:rPr>
          <w:rFonts w:ascii="함초롬바탕" w:eastAsia="함초롬바탕" w:hAnsi="굴림" w:cs="굴림" w:hint="eastAsia"/>
          <w:color w:val="000000"/>
          <w:kern w:val="0"/>
          <w:szCs w:val="20"/>
        </w:rPr>
        <w:t xml:space="preserve">             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)</w:t>
      </w:r>
      <w:proofErr w:type="gramEnd"/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년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 xml:space="preserve">4. 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귀하의 휴대폰 번호를 적어주시면 개인정보제공에 동의하신 것으로 간주하여 설문참여 답례품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(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 xml:space="preserve">커피 쿠폰 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2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매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)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을 제공해드릴 예정입니다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 xml:space="preserve">. </w:t>
      </w: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동의하지 않으시면 기입하지 않으셔도 됩니다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.</w:t>
      </w:r>
    </w:p>
    <w:p w:rsidR="00D339A4" w:rsidRPr="00D339A4" w:rsidRDefault="00D339A4" w:rsidP="00D339A4">
      <w:pPr>
        <w:spacing w:after="0" w:line="276" w:lineRule="auto"/>
        <w:jc w:val="right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(</w:t>
      </w:r>
      <w:r>
        <w:rPr>
          <w:rFonts w:ascii="함초롬바탕" w:eastAsia="함초롬바탕" w:hAnsi="굴림" w:cs="굴림" w:hint="eastAsia"/>
          <w:color w:val="000000"/>
          <w:kern w:val="0"/>
          <w:szCs w:val="20"/>
        </w:rPr>
        <w:t xml:space="preserve">                                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 xml:space="preserve"> )</w:t>
      </w:r>
    </w:p>
    <w:p w:rsidR="00D339A4" w:rsidRPr="00D339A4" w:rsidRDefault="00D339A4" w:rsidP="00D339A4">
      <w:pPr>
        <w:spacing w:after="0" w:line="276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D339A4" w:rsidRPr="00D339A4" w:rsidRDefault="00D339A4" w:rsidP="00D339A4">
      <w:pPr>
        <w:wordWrap/>
        <w:spacing w:after="0" w:line="276" w:lineRule="auto"/>
        <w:jc w:val="right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이상으로 설문조사가 끝났습니다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.</w:t>
      </w:r>
    </w:p>
    <w:p w:rsidR="00D339A4" w:rsidRPr="00D339A4" w:rsidRDefault="00D339A4" w:rsidP="00D339A4">
      <w:pPr>
        <w:wordWrap/>
        <w:spacing w:after="0" w:line="276" w:lineRule="auto"/>
        <w:jc w:val="right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D339A4">
        <w:rPr>
          <w:rFonts w:ascii="함초롬바탕" w:eastAsia="함초롬바탕" w:hAnsi="함초롬바탕" w:cs="함초롬바탕" w:hint="eastAsia"/>
          <w:color w:val="000000"/>
          <w:kern w:val="0"/>
          <w:szCs w:val="20"/>
        </w:rPr>
        <w:t>끝까지 조사에 응해주셔서 감사합니다</w:t>
      </w:r>
      <w:r w:rsidRPr="00D339A4">
        <w:rPr>
          <w:rFonts w:ascii="함초롬바탕" w:eastAsia="함초롬바탕" w:hAnsi="굴림" w:cs="굴림"/>
          <w:color w:val="000000"/>
          <w:kern w:val="0"/>
          <w:szCs w:val="20"/>
        </w:rPr>
        <w:t>.</w:t>
      </w:r>
    </w:p>
    <w:p w:rsidR="00047982" w:rsidRPr="00D339A4" w:rsidRDefault="00047982" w:rsidP="00D339A4">
      <w:pPr>
        <w:spacing w:line="276" w:lineRule="auto"/>
      </w:pPr>
    </w:p>
    <w:sectPr w:rsidR="00047982" w:rsidRPr="00D339A4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1A3A" w:rsidRDefault="00B11A3A" w:rsidP="00226DEA">
      <w:pPr>
        <w:spacing w:after="0" w:line="240" w:lineRule="auto"/>
      </w:pPr>
      <w:r>
        <w:separator/>
      </w:r>
    </w:p>
  </w:endnote>
  <w:endnote w:type="continuationSeparator" w:id="0">
    <w:p w:rsidR="00B11A3A" w:rsidRDefault="00B11A3A" w:rsidP="00226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8440497"/>
      <w:docPartObj>
        <w:docPartGallery w:val="Page Numbers (Bottom of Page)"/>
        <w:docPartUnique/>
      </w:docPartObj>
    </w:sdtPr>
    <w:sdtEndPr/>
    <w:sdtContent>
      <w:p w:rsidR="00226DEA" w:rsidRDefault="00226DE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E11" w:rsidRPr="003B3E11">
          <w:rPr>
            <w:noProof/>
            <w:lang w:val="ko-KR"/>
          </w:rPr>
          <w:t>1</w:t>
        </w:r>
        <w:r>
          <w:fldChar w:fldCharType="end"/>
        </w:r>
      </w:p>
    </w:sdtContent>
  </w:sdt>
  <w:p w:rsidR="00226DEA" w:rsidRDefault="00226DE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1A3A" w:rsidRDefault="00B11A3A" w:rsidP="00226DEA">
      <w:pPr>
        <w:spacing w:after="0" w:line="240" w:lineRule="auto"/>
      </w:pPr>
      <w:r>
        <w:separator/>
      </w:r>
    </w:p>
  </w:footnote>
  <w:footnote w:type="continuationSeparator" w:id="0">
    <w:p w:rsidR="00B11A3A" w:rsidRDefault="00B11A3A" w:rsidP="00226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F374E"/>
    <w:multiLevelType w:val="multilevel"/>
    <w:tmpl w:val="C63A34C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6504F62"/>
    <w:multiLevelType w:val="hybridMultilevel"/>
    <w:tmpl w:val="B7C0F908"/>
    <w:lvl w:ilvl="0" w:tplc="91EA6720">
      <w:start w:val="2"/>
      <w:numFmt w:val="decimalEnclosedCircle"/>
      <w:lvlText w:val="%1"/>
      <w:lvlJc w:val="left"/>
      <w:pPr>
        <w:ind w:left="400" w:firstLine="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F715E70"/>
    <w:multiLevelType w:val="multilevel"/>
    <w:tmpl w:val="7740664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8A6"/>
    <w:rsid w:val="00047982"/>
    <w:rsid w:val="0007467D"/>
    <w:rsid w:val="00131977"/>
    <w:rsid w:val="00226DEA"/>
    <w:rsid w:val="003B3E11"/>
    <w:rsid w:val="0044305F"/>
    <w:rsid w:val="005B7756"/>
    <w:rsid w:val="005C68A6"/>
    <w:rsid w:val="006107B8"/>
    <w:rsid w:val="00732BB3"/>
    <w:rsid w:val="00836945"/>
    <w:rsid w:val="00A24060"/>
    <w:rsid w:val="00AE22BC"/>
    <w:rsid w:val="00AE738D"/>
    <w:rsid w:val="00B11A3A"/>
    <w:rsid w:val="00D3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0C1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C68A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5C68A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26D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26DEA"/>
  </w:style>
  <w:style w:type="paragraph" w:styleId="a6">
    <w:name w:val="footer"/>
    <w:basedOn w:val="a"/>
    <w:link w:val="Char0"/>
    <w:uiPriority w:val="99"/>
    <w:unhideWhenUsed/>
    <w:rsid w:val="00226D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26D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C68A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5C68A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26D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26DEA"/>
  </w:style>
  <w:style w:type="paragraph" w:styleId="a6">
    <w:name w:val="footer"/>
    <w:basedOn w:val="a"/>
    <w:link w:val="Char0"/>
    <w:uiPriority w:val="99"/>
    <w:unhideWhenUsed/>
    <w:rsid w:val="00226D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26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표 지희</dc:creator>
  <cp:keywords/>
  <dc:description/>
  <cp:lastModifiedBy>uuhu</cp:lastModifiedBy>
  <cp:revision>8</cp:revision>
  <dcterms:created xsi:type="dcterms:W3CDTF">2019-07-04T03:35:00Z</dcterms:created>
  <dcterms:modified xsi:type="dcterms:W3CDTF">2020-09-07T08:48:00Z</dcterms:modified>
</cp:coreProperties>
</file>